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AB281" w14:textId="2DC56B8F" w:rsidR="00812251" w:rsidRDefault="00812251" w:rsidP="00812251">
      <w:r w:rsidRPr="007F19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7F198C">
        <w:rPr>
          <w:rFonts w:ascii="Times New Roman" w:hAnsi="Times New Roman" w:cs="Times New Roman"/>
          <w:b/>
          <w:bCs/>
        </w:rPr>
        <w:t xml:space="preserve">: </w:t>
      </w:r>
      <w:r w:rsidR="001E6931">
        <w:rPr>
          <w:rFonts w:ascii="Times New Roman" w:hAnsi="Times New Roman" w:cs="Times New Roman"/>
        </w:rPr>
        <w:t>List of</w:t>
      </w:r>
      <w:r w:rsidRPr="007F19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untries from where field isolate samples were collected at multiple sites for </w:t>
      </w:r>
      <w:proofErr w:type="spellStart"/>
      <w:r>
        <w:rPr>
          <w:rFonts w:ascii="Times New Roman" w:hAnsi="Times New Roman" w:cs="Times New Roman"/>
        </w:rPr>
        <w:t>MalariaGEN</w:t>
      </w:r>
      <w:proofErr w:type="spellEnd"/>
      <w:r>
        <w:rPr>
          <w:rFonts w:ascii="Times New Roman" w:hAnsi="Times New Roman" w:cs="Times New Roman"/>
        </w:rPr>
        <w:t xml:space="preserve"> projects Pf3k, Pf4.0, Pf6.0 and </w:t>
      </w:r>
      <w:r w:rsidRPr="00C85820">
        <w:rPr>
          <w:rFonts w:ascii="Times New Roman" w:hAnsi="Times New Roman" w:cs="Times New Roman"/>
          <w:i/>
          <w:iCs/>
        </w:rPr>
        <w:t>P. vivax</w:t>
      </w:r>
      <w:r>
        <w:rPr>
          <w:rFonts w:ascii="Times New Roman" w:hAnsi="Times New Roman" w:cs="Times New Roman"/>
        </w:rPr>
        <w:t xml:space="preserve"> 2016 release. </w:t>
      </w:r>
      <w:r w:rsidRPr="007F198C">
        <w:rPr>
          <w:rFonts w:ascii="Times New Roman" w:hAnsi="Times New Roman" w:cs="Times New Roman"/>
          <w:i/>
          <w:iCs/>
        </w:rPr>
        <w:t xml:space="preserve"> </w:t>
      </w:r>
    </w:p>
    <w:p w14:paraId="32C25980" w14:textId="5D5E098A" w:rsidR="00A702F8" w:rsidRDefault="00A702F8"/>
    <w:p w14:paraId="7BA0DA61" w14:textId="64E6C6FA" w:rsidR="00812251" w:rsidRDefault="00812251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46"/>
        <w:gridCol w:w="2410"/>
        <w:gridCol w:w="6095"/>
      </w:tblGrid>
      <w:tr w:rsidR="00812251" w14:paraId="3F3E00F9" w14:textId="77777777" w:rsidTr="00185BD5">
        <w:tc>
          <w:tcPr>
            <w:tcW w:w="846" w:type="dxa"/>
          </w:tcPr>
          <w:p w14:paraId="4C0DB8A1" w14:textId="77777777" w:rsidR="00812251" w:rsidRPr="00D77F8B" w:rsidRDefault="00812251" w:rsidP="00185BD5">
            <w:pPr>
              <w:rPr>
                <w:b/>
                <w:bCs/>
                <w:sz w:val="28"/>
                <w:szCs w:val="28"/>
              </w:rPr>
            </w:pPr>
            <w:r w:rsidRPr="00D77F8B">
              <w:rPr>
                <w:b/>
                <w:bCs/>
                <w:sz w:val="28"/>
                <w:szCs w:val="28"/>
              </w:rPr>
              <w:t>S No.</w:t>
            </w:r>
          </w:p>
        </w:tc>
        <w:tc>
          <w:tcPr>
            <w:tcW w:w="2410" w:type="dxa"/>
          </w:tcPr>
          <w:p w14:paraId="4570D5ED" w14:textId="77777777" w:rsidR="00812251" w:rsidRDefault="00812251" w:rsidP="00185BD5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D77F8B">
              <w:rPr>
                <w:b/>
                <w:bCs/>
                <w:sz w:val="28"/>
                <w:szCs w:val="28"/>
              </w:rPr>
              <w:t>MalariaGEN</w:t>
            </w:r>
            <w:proofErr w:type="spellEnd"/>
          </w:p>
          <w:p w14:paraId="14CBABFC" w14:textId="77777777" w:rsidR="00812251" w:rsidRPr="00D77F8B" w:rsidRDefault="00812251" w:rsidP="00185BD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oject</w:t>
            </w:r>
          </w:p>
        </w:tc>
        <w:tc>
          <w:tcPr>
            <w:tcW w:w="6095" w:type="dxa"/>
          </w:tcPr>
          <w:p w14:paraId="64918F94" w14:textId="3B1A0100" w:rsidR="00812251" w:rsidRPr="00D77F8B" w:rsidRDefault="00812251" w:rsidP="00185BD5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ountries</w:t>
            </w:r>
            <w:r w:rsidRPr="00D77F8B">
              <w:rPr>
                <w:b/>
                <w:bCs/>
                <w:sz w:val="28"/>
                <w:szCs w:val="28"/>
              </w:rPr>
              <w:t xml:space="preserve"> where sample</w:t>
            </w:r>
            <w:r>
              <w:rPr>
                <w:b/>
                <w:bCs/>
                <w:sz w:val="28"/>
                <w:szCs w:val="28"/>
              </w:rPr>
              <w:t xml:space="preserve">s </w:t>
            </w:r>
            <w:r w:rsidR="006C0796">
              <w:rPr>
                <w:b/>
                <w:bCs/>
                <w:sz w:val="28"/>
                <w:szCs w:val="28"/>
              </w:rPr>
              <w:t xml:space="preserve">were </w:t>
            </w:r>
            <w:r w:rsidRPr="00D77F8B">
              <w:rPr>
                <w:b/>
                <w:bCs/>
                <w:sz w:val="28"/>
                <w:szCs w:val="28"/>
              </w:rPr>
              <w:t>collected</w:t>
            </w:r>
            <w:r>
              <w:rPr>
                <w:b/>
                <w:bCs/>
                <w:sz w:val="28"/>
                <w:szCs w:val="28"/>
              </w:rPr>
              <w:t xml:space="preserve"> at multiple sites</w:t>
            </w:r>
          </w:p>
        </w:tc>
      </w:tr>
      <w:tr w:rsidR="00812251" w14:paraId="370FFB96" w14:textId="77777777" w:rsidTr="00185BD5">
        <w:trPr>
          <w:trHeight w:val="1201"/>
        </w:trPr>
        <w:tc>
          <w:tcPr>
            <w:tcW w:w="846" w:type="dxa"/>
          </w:tcPr>
          <w:p w14:paraId="48B832FD" w14:textId="77777777" w:rsidR="00812251" w:rsidRDefault="00812251" w:rsidP="00185BD5">
            <w:r>
              <w:t>1</w:t>
            </w:r>
          </w:p>
        </w:tc>
        <w:tc>
          <w:tcPr>
            <w:tcW w:w="2410" w:type="dxa"/>
          </w:tcPr>
          <w:p w14:paraId="5D88E847" w14:textId="77777777" w:rsidR="00812251" w:rsidRDefault="00812251" w:rsidP="00185BD5">
            <w:r>
              <w:t>Pf3k</w:t>
            </w:r>
          </w:p>
          <w:p w14:paraId="6843D9DC" w14:textId="77777777" w:rsidR="00812251" w:rsidRDefault="00812251" w:rsidP="00185BD5"/>
          <w:p w14:paraId="0E09C69C" w14:textId="77777777" w:rsidR="00812251" w:rsidRDefault="00812251" w:rsidP="00185BD5"/>
        </w:tc>
        <w:tc>
          <w:tcPr>
            <w:tcW w:w="6095" w:type="dxa"/>
          </w:tcPr>
          <w:p w14:paraId="2815018D" w14:textId="77777777" w:rsidR="00812251" w:rsidRDefault="00812251" w:rsidP="00185BD5">
            <w:r>
              <w:t>14 countries</w:t>
            </w:r>
          </w:p>
          <w:p w14:paraId="48E93E83" w14:textId="77777777" w:rsidR="00812251" w:rsidRPr="00CE3470" w:rsidRDefault="00812251" w:rsidP="00185BD5">
            <w:pPr>
              <w:rPr>
                <w:color w:val="000000" w:themeColor="text1"/>
              </w:rPr>
            </w:pPr>
            <w:r w:rsidRPr="00CE3470">
              <w:rPr>
                <w:color w:val="000000" w:themeColor="text1"/>
              </w:rPr>
              <w:t>Bangladesh, Cambodia, Congo, Gambia, Ghana. Guinea, Laos. Malawi Mali, Myanmar, Nigeria, Senegal, Thailand Vietnam</w:t>
            </w:r>
          </w:p>
        </w:tc>
      </w:tr>
      <w:tr w:rsidR="00812251" w14:paraId="5E1C24AA" w14:textId="77777777" w:rsidTr="00185BD5">
        <w:tc>
          <w:tcPr>
            <w:tcW w:w="846" w:type="dxa"/>
          </w:tcPr>
          <w:p w14:paraId="7B3374B8" w14:textId="77777777" w:rsidR="00812251" w:rsidRDefault="00812251" w:rsidP="00185BD5">
            <w:r>
              <w:t>2</w:t>
            </w:r>
          </w:p>
        </w:tc>
        <w:tc>
          <w:tcPr>
            <w:tcW w:w="2410" w:type="dxa"/>
          </w:tcPr>
          <w:p w14:paraId="00119EC6" w14:textId="77777777" w:rsidR="00812251" w:rsidRDefault="00812251" w:rsidP="00185BD5">
            <w:proofErr w:type="spellStart"/>
            <w:r>
              <w:t>Pf</w:t>
            </w:r>
            <w:proofErr w:type="spellEnd"/>
            <w:r>
              <w:t xml:space="preserve"> 4.0</w:t>
            </w:r>
          </w:p>
        </w:tc>
        <w:tc>
          <w:tcPr>
            <w:tcW w:w="6095" w:type="dxa"/>
            <w:vMerge w:val="restart"/>
          </w:tcPr>
          <w:p w14:paraId="3F04C302" w14:textId="77777777" w:rsidR="00812251" w:rsidRDefault="00812251" w:rsidP="00185BD5">
            <w:r>
              <w:t xml:space="preserve">29 countries </w:t>
            </w:r>
          </w:p>
          <w:p w14:paraId="34B9FC98" w14:textId="77777777" w:rsidR="00812251" w:rsidRDefault="00812251" w:rsidP="00185BD5">
            <w:r>
              <w:t xml:space="preserve">Mauritania, </w:t>
            </w:r>
            <w:r w:rsidRPr="000E4C45">
              <w:t>Gambia</w:t>
            </w:r>
            <w:r>
              <w:t xml:space="preserve">, </w:t>
            </w:r>
            <w:r w:rsidRPr="000E4C45">
              <w:t>Guinea</w:t>
            </w:r>
            <w:r>
              <w:t xml:space="preserve">, </w:t>
            </w:r>
            <w:r w:rsidRPr="000E4C45">
              <w:t>Kenya</w:t>
            </w:r>
            <w:r>
              <w:t xml:space="preserve">, </w:t>
            </w:r>
            <w:r w:rsidRPr="000E4C45">
              <w:t>Thailand</w:t>
            </w:r>
            <w:r>
              <w:t xml:space="preserve">, </w:t>
            </w:r>
            <w:r w:rsidRPr="000E4C45">
              <w:t>Tanzania</w:t>
            </w:r>
            <w:r>
              <w:t xml:space="preserve">, </w:t>
            </w:r>
            <w:r w:rsidRPr="000E4C45">
              <w:t>Ghana</w:t>
            </w:r>
            <w:r>
              <w:t xml:space="preserve">, </w:t>
            </w:r>
            <w:r w:rsidRPr="000E4C45">
              <w:t>Cambodia</w:t>
            </w:r>
            <w:r>
              <w:t xml:space="preserve">, </w:t>
            </w:r>
            <w:r w:rsidRPr="00786DEC">
              <w:t>Mali</w:t>
            </w:r>
            <w:r>
              <w:t xml:space="preserve">, </w:t>
            </w:r>
            <w:r w:rsidRPr="00786DEC">
              <w:t>Papua New Guinea</w:t>
            </w:r>
            <w:r>
              <w:t xml:space="preserve">, </w:t>
            </w:r>
            <w:r w:rsidRPr="00786DEC">
              <w:t>Peru</w:t>
            </w:r>
            <w:r>
              <w:t xml:space="preserve">, </w:t>
            </w:r>
            <w:r w:rsidRPr="00786DEC">
              <w:t>Bangladesh</w:t>
            </w:r>
            <w:r>
              <w:t xml:space="preserve">, </w:t>
            </w:r>
            <w:r w:rsidRPr="00786DEC">
              <w:t>Malawi</w:t>
            </w:r>
            <w:r>
              <w:t xml:space="preserve">, </w:t>
            </w:r>
            <w:r w:rsidRPr="00786DEC">
              <w:t>Viet Nam</w:t>
            </w:r>
            <w:r>
              <w:t xml:space="preserve">, </w:t>
            </w:r>
            <w:r w:rsidRPr="00786DEC">
              <w:t>Colombia</w:t>
            </w:r>
            <w:r>
              <w:t xml:space="preserve">, </w:t>
            </w:r>
            <w:r w:rsidRPr="00786DEC">
              <w:t>Uganda</w:t>
            </w:r>
            <w:r>
              <w:t xml:space="preserve">, </w:t>
            </w:r>
            <w:r w:rsidRPr="00786DEC">
              <w:t>Myanmar</w:t>
            </w:r>
            <w:r>
              <w:t xml:space="preserve">, </w:t>
            </w:r>
            <w:r w:rsidRPr="00786DEC">
              <w:t>Laos</w:t>
            </w:r>
            <w:r>
              <w:t xml:space="preserve">, </w:t>
            </w:r>
            <w:r w:rsidRPr="00786DEC">
              <w:t>Congo DR</w:t>
            </w:r>
            <w:r>
              <w:t xml:space="preserve">, </w:t>
            </w:r>
            <w:r w:rsidRPr="00786DEC">
              <w:t>Nigeria</w:t>
            </w:r>
            <w:r>
              <w:t xml:space="preserve">, </w:t>
            </w:r>
            <w:r w:rsidRPr="0025380F">
              <w:t>Madagascar</w:t>
            </w:r>
            <w:r>
              <w:t xml:space="preserve">, </w:t>
            </w:r>
            <w:r w:rsidRPr="0025380F">
              <w:t>Cameroon</w:t>
            </w:r>
            <w:r>
              <w:t xml:space="preserve">, </w:t>
            </w:r>
            <w:r w:rsidRPr="0025380F">
              <w:t>Ivory Coast</w:t>
            </w:r>
            <w:r>
              <w:t xml:space="preserve">, </w:t>
            </w:r>
            <w:r w:rsidRPr="0025380F">
              <w:t>Ethiopia</w:t>
            </w:r>
            <w:r>
              <w:t xml:space="preserve">, </w:t>
            </w:r>
            <w:r w:rsidRPr="0025380F">
              <w:t>Benin</w:t>
            </w:r>
            <w:r>
              <w:t xml:space="preserve">, </w:t>
            </w:r>
            <w:r w:rsidRPr="0025380F">
              <w:t>Senegal</w:t>
            </w:r>
            <w:r>
              <w:t xml:space="preserve">. </w:t>
            </w:r>
            <w:r w:rsidRPr="0025380F">
              <w:t xml:space="preserve">Ethiopia Indonesia </w:t>
            </w:r>
          </w:p>
        </w:tc>
      </w:tr>
      <w:tr w:rsidR="00812251" w14:paraId="767AC77C" w14:textId="77777777" w:rsidTr="00185BD5">
        <w:tc>
          <w:tcPr>
            <w:tcW w:w="846" w:type="dxa"/>
          </w:tcPr>
          <w:p w14:paraId="78B7789A" w14:textId="77777777" w:rsidR="00812251" w:rsidRDefault="00812251" w:rsidP="00185BD5">
            <w:r>
              <w:t>3</w:t>
            </w:r>
          </w:p>
        </w:tc>
        <w:tc>
          <w:tcPr>
            <w:tcW w:w="2410" w:type="dxa"/>
          </w:tcPr>
          <w:p w14:paraId="319AACE6" w14:textId="77777777" w:rsidR="00812251" w:rsidRDefault="00812251" w:rsidP="00185BD5">
            <w:proofErr w:type="spellStart"/>
            <w:r>
              <w:t>Pf</w:t>
            </w:r>
            <w:proofErr w:type="spellEnd"/>
            <w:r>
              <w:t xml:space="preserve"> 6.0</w:t>
            </w:r>
          </w:p>
        </w:tc>
        <w:tc>
          <w:tcPr>
            <w:tcW w:w="6095" w:type="dxa"/>
            <w:vMerge/>
          </w:tcPr>
          <w:p w14:paraId="15E7BE43" w14:textId="77777777" w:rsidR="00812251" w:rsidRDefault="00812251" w:rsidP="00185BD5"/>
        </w:tc>
      </w:tr>
      <w:tr w:rsidR="00812251" w14:paraId="3CBDD81D" w14:textId="77777777" w:rsidTr="00185BD5">
        <w:tc>
          <w:tcPr>
            <w:tcW w:w="846" w:type="dxa"/>
          </w:tcPr>
          <w:p w14:paraId="5F43D442" w14:textId="77777777" w:rsidR="00812251" w:rsidRDefault="00812251" w:rsidP="00185BD5">
            <w:r>
              <w:t>4</w:t>
            </w:r>
          </w:p>
        </w:tc>
        <w:tc>
          <w:tcPr>
            <w:tcW w:w="2410" w:type="dxa"/>
          </w:tcPr>
          <w:p w14:paraId="4832DDB0" w14:textId="77777777" w:rsidR="00812251" w:rsidRDefault="00812251" w:rsidP="00185BD5">
            <w:r w:rsidRPr="00742E6F">
              <w:rPr>
                <w:i/>
                <w:iCs/>
              </w:rPr>
              <w:t>P. vivax</w:t>
            </w:r>
            <w:r>
              <w:t xml:space="preserve"> 2016 release</w:t>
            </w:r>
          </w:p>
        </w:tc>
        <w:tc>
          <w:tcPr>
            <w:tcW w:w="6095" w:type="dxa"/>
          </w:tcPr>
          <w:p w14:paraId="626F907D" w14:textId="77777777" w:rsidR="00812251" w:rsidRDefault="00812251" w:rsidP="00185BD5">
            <w:r>
              <w:t>13 countries</w:t>
            </w:r>
          </w:p>
          <w:p w14:paraId="6D06E64C" w14:textId="77777777" w:rsidR="00812251" w:rsidRDefault="00812251" w:rsidP="00185BD5">
            <w:r w:rsidRPr="00C94C0F">
              <w:t>Brazil Cambodia China India Indonesia Laos Madagascar Malaysia Myanmar Papua New Guinea Sri Lanka Thailand Vietnam Bhutan Afghanistan Iran</w:t>
            </w:r>
          </w:p>
        </w:tc>
      </w:tr>
    </w:tbl>
    <w:p w14:paraId="046C5BE3" w14:textId="77777777" w:rsidR="00812251" w:rsidRDefault="00812251"/>
    <w:sectPr w:rsidR="008122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22F13"/>
    <w:multiLevelType w:val="multilevel"/>
    <w:tmpl w:val="5C62A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2580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BE9"/>
    <w:rsid w:val="000E4C45"/>
    <w:rsid w:val="001E6931"/>
    <w:rsid w:val="0025380F"/>
    <w:rsid w:val="0035431A"/>
    <w:rsid w:val="003C3E78"/>
    <w:rsid w:val="003D6314"/>
    <w:rsid w:val="005876A2"/>
    <w:rsid w:val="005B7764"/>
    <w:rsid w:val="006836BB"/>
    <w:rsid w:val="006C0796"/>
    <w:rsid w:val="00742E6F"/>
    <w:rsid w:val="007431BC"/>
    <w:rsid w:val="00786DEC"/>
    <w:rsid w:val="00812251"/>
    <w:rsid w:val="00841866"/>
    <w:rsid w:val="008631A6"/>
    <w:rsid w:val="00905BE9"/>
    <w:rsid w:val="00960D0E"/>
    <w:rsid w:val="00A702F8"/>
    <w:rsid w:val="00A73799"/>
    <w:rsid w:val="00AB2081"/>
    <w:rsid w:val="00B21597"/>
    <w:rsid w:val="00BC3FFE"/>
    <w:rsid w:val="00C85820"/>
    <w:rsid w:val="00C94C0F"/>
    <w:rsid w:val="00C9622A"/>
    <w:rsid w:val="00CE3470"/>
    <w:rsid w:val="00D77F8B"/>
    <w:rsid w:val="00E71146"/>
    <w:rsid w:val="00EE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FF71A"/>
  <w15:chartTrackingRefBased/>
  <w15:docId w15:val="{A7133D95-3836-C74F-98CF-9A088938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3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ill</dc:creator>
  <cp:keywords/>
  <dc:description/>
  <cp:lastModifiedBy>nimr jg</cp:lastModifiedBy>
  <cp:revision>6</cp:revision>
  <dcterms:created xsi:type="dcterms:W3CDTF">2022-08-24T08:49:00Z</dcterms:created>
  <dcterms:modified xsi:type="dcterms:W3CDTF">2022-08-24T08:53:00Z</dcterms:modified>
</cp:coreProperties>
</file>